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. Summary of results of evaluation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80"/>
        <w:gridCol w:w="316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Drug histor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 causes unlikely. Denies use of recreational drug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Thyroid function tes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thyroidism exclud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 Urinary catecholamine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24-hour urine collections performed during paroxysms show normal urinary catecholamin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eochromocytoma unlikel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Computed tomography of bra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intracranial les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Psychiatry assessm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ic attack or anxiety disorder unlikel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Twenty-four hour ambulatory 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asleep BP of 107/69mmHg, mean heart rate 85 bpm. Frequent surges of BP during waking daily activities, with mean daytime BP 139/94 and average awake heart rate of 95 bpm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t BP surges during waking activities. Resting tachycardia raising possibility of autonomic dysfunction. Ambulatory BP pattern also consistent with baroreflex failur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Autonomic function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Valsalva manoeuv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 heart rate response.</w:t>
            </w:r>
          </w:p>
          <w:p>
            <w:pPr>
              <w:pStyle w:val="Normal"/>
              <w:rPr/>
            </w:pPr>
            <w:r>
              <w:rPr/>
              <w:t>RR ratio 1.07 (age-matched lower limit of normal: 1.24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ired cardiovagal fun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ental arithmetic with serial 7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t rise in BP within 60 second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rved sympathetic efferent pathway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Postural chang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postural hypotensi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rved sympathetic adrenergic fun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Phenylephrine (50µg bolu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ed in adequate rise in BP by &gt;20mmHg, but did not lead to a reflex decrease in HR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oreflex failure with parasympathetic failure but preserved sympathetic func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Nitroprusside (50µg bolu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rease in BP by &gt;20mmHg but no significant increase in HR observ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oreflex failure with parasympathetic failur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-Propranolol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1mg/min IV infusion for 10min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t decrease in HR see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rved sympathetic regulation of heart rat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-Atropine (0.04mg/kg bolus)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imal increase in HR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aired parasympathetic control of heart rat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8. Carotid duplex ultra-soun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lateral diffuse thickening of intimal wall with focal plaqu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mature atherosclerosis due to neck irradiation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0T08:31:00Z</dcterms:created>
  <dc:creator>Ronald Ma</dc:creator>
  <dc:description/>
  <cp:keywords/>
  <dc:language>en-US</dc:language>
  <cp:lastModifiedBy>Ronald Ma</cp:lastModifiedBy>
  <dcterms:modified xsi:type="dcterms:W3CDTF">2007-01-20T09:25:00Z</dcterms:modified>
  <cp:revision>7</cp:revision>
  <dc:subject/>
  <dc:title>Summary of results of evaluation for labile hypertension </dc:title>
</cp:coreProperties>
</file>